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B3483" w14:textId="6BC1A2FA" w:rsidR="003B4C23" w:rsidRDefault="003B4C23" w:rsidP="003B4C23">
      <w:pPr>
        <w:jc w:val="both"/>
        <w:rPr>
          <w:rFonts w:ascii="Arial" w:eastAsia="Times New Roman" w:hAnsi="Arial" w:cs="Arial"/>
          <w:b/>
          <w:bCs/>
          <w:color w:val="000000"/>
          <w:sz w:val="32"/>
          <w:szCs w:val="22"/>
        </w:rPr>
      </w:pPr>
      <w:r w:rsidRPr="008E7E5B">
        <w:rPr>
          <w:rFonts w:ascii="Arial" w:eastAsia="Times New Roman" w:hAnsi="Arial" w:cs="Arial"/>
          <w:b/>
          <w:bCs/>
          <w:color w:val="000000"/>
          <w:sz w:val="32"/>
          <w:szCs w:val="22"/>
        </w:rPr>
        <w:t xml:space="preserve">MGMT Methylation Status </w:t>
      </w:r>
    </w:p>
    <w:p w14:paraId="7E9646C1" w14:textId="77777777" w:rsidR="008E7E5B" w:rsidRPr="008E7E5B" w:rsidRDefault="008E7E5B" w:rsidP="003B4C23">
      <w:pPr>
        <w:jc w:val="both"/>
        <w:rPr>
          <w:rFonts w:ascii="-webkit-standard" w:eastAsia="Times New Roman" w:hAnsi="-webkit-standard" w:cs="Times New Roman"/>
          <w:color w:val="000000"/>
          <w:sz w:val="30"/>
        </w:rPr>
      </w:pPr>
    </w:p>
    <w:p w14:paraId="702A5BD4" w14:textId="77777777" w:rsidR="003B4C23" w:rsidRPr="00FF3625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w6knCbwuTQ9cAeEAU4OBQUJVP6VRD7osjriCvFiJDmaL1sCZ4IR6XXY24aOENdqG4NP3RsUW1QcxA1irrjYUn4PsVU8BkU_kMBEYQq9s2hVFVqOjPXMeivUyF43E1q-BULXAmyS7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7A8925E7" wp14:editId="7A7FF5DE">
            <wp:extent cx="3502152" cy="1598466"/>
            <wp:effectExtent l="0" t="0" r="3175" b="1905"/>
            <wp:docPr id="43" name="Picture 43" descr="https://lh4.googleusercontent.com/w6knCbwuTQ9cAeEAU4OBQUJVP6VRD7osjriCvFiJDmaL1sCZ4IR6XXY24aOENdqG4NP3RsUW1QcxA1irrjYUn4PsVU8BkU_kMBEYQq9s2hVFVqOjPXMeivUyF43E1q-BULXAmy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 descr="https://lh4.googleusercontent.com/w6knCbwuTQ9cAeEAU4OBQUJVP6VRD7osjriCvFiJDmaL1sCZ4IR6XXY24aOENdqG4NP3RsUW1QcxA1irrjYUn4PsVU8BkU_kMBEYQq9s2hVFVqOjPXMeivUyF43E1q-BULXAmyS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687" cy="1602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2411D6D8" w14:textId="77777777" w:rsidR="003B4C23" w:rsidRPr="00FF3625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QbiK1dZAHcW_zjqHte3cdZkBbQpXhsR9JcJyIUtrHOTrgmqIyag93LEA3rd0m2QLq6kk_caF8ZxWUPVynBnvxNl6uWnlLYraF7JbFydYbwmpKAP6a42y_YSrbjp1k4o21lCe9iNZ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1A0835AB" wp14:editId="47FFA9E0">
            <wp:extent cx="4100891" cy="868680"/>
            <wp:effectExtent l="0" t="0" r="1270" b="0"/>
            <wp:docPr id="44" name="Picture 44" descr="https://lh6.googleusercontent.com/QbiK1dZAHcW_zjqHte3cdZkBbQpXhsR9JcJyIUtrHOTrgmqIyag93LEA3rd0m2QLq6kk_caF8ZxWUPVynBnvxNl6uWnlLYraF7JbFydYbwmpKAP6a42y_YSrbjp1k4o21lCe9iN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 descr="https://lh6.googleusercontent.com/QbiK1dZAHcW_zjqHte3cdZkBbQpXhsR9JcJyIUtrHOTrgmqIyag93LEA3rd0m2QLq6kk_caF8ZxWUPVynBnvxNl6uWnlLYraF7JbFydYbwmpKAP6a42y_YSrbjp1k4o21lCe9iNZ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041" cy="872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5B6BD5A3" w14:textId="77777777" w:rsidR="003B4C23" w:rsidRPr="00664773" w:rsidRDefault="003B4C23" w:rsidP="003B4C23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w6knCbwuTQ9cAeEAU4OBQUJVP6VRD7osjriCvFiJDmaL1sCZ4IR6XXY24aOENdqG4NP3RsUW1QcxA1irrjYUn4PsVU8BkU_kMBEYQq9s2hVFVqOjPXMeivUyF43E1q-BULXAmyS7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QbiK1dZAHcW_zjqHte3cdZkBbQpXhsR9JcJyIUtrHOTrgmqIyag93LEA3rd0m2QLq6kk_caF8ZxWUPVynBnvxNl6uWnlLYraF7JbFydYbwmpKAP6a42y_YSrbjp1k4o21lCe9iNZ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298BB137" w14:textId="54653B45" w:rsidR="005F0595" w:rsidRDefault="008E7E5B" w:rsidP="006768C1">
      <w:pPr>
        <w:spacing w:line="480" w:lineRule="auto"/>
        <w:jc w:val="both"/>
      </w:pPr>
      <w:r w:rsidRPr="008E7E5B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4. MGMT methylation status and volumetric change for </w:t>
      </w:r>
      <w:proofErr w:type="spellStart"/>
      <w:r w:rsidRPr="008E7E5B">
        <w:rPr>
          <w:rFonts w:ascii="Arial" w:eastAsia="Times New Roman" w:hAnsi="Arial" w:cs="Arial"/>
          <w:b/>
          <w:color w:val="000000"/>
          <w:sz w:val="22"/>
          <w:szCs w:val="22"/>
        </w:rPr>
        <w:t>subcohort</w:t>
      </w:r>
      <w:proofErr w:type="spellEnd"/>
      <w:r w:rsidRPr="008E7E5B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with methylation status available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>Although the small sample size limits the statistical power of this comparison, methylated responders tended to have the best survival outcomes compared to other groups, followed by methylated non-responders, unmethylated responders, and unmethylated non-responders.</w:t>
      </w:r>
      <w:bookmarkStart w:id="0" w:name="_GoBack"/>
      <w:bookmarkEnd w:id="0"/>
    </w:p>
    <w:sectPr w:rsidR="005F0595" w:rsidSect="00707A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6768C1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6768C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6768C1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6768C1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6768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6768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08:00Z</dcterms:modified>
</cp:coreProperties>
</file>